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rPr/>
      </w:pPr>
      <w:r>
        <w:rPr>
          <w:b/>
        </w:rPr>
        <w:t xml:space="preserve">Supplementary Table S1. </w:t>
      </w:r>
      <w:r>
        <w:rPr>
          <w:b/>
          <w:i/>
        </w:rPr>
        <w:t xml:space="preserve">N. meningitidis </w:t>
      </w:r>
      <w:r>
        <w:rPr/>
        <w:t>strains used in this study</w:t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667"/>
        <w:gridCol w:w="1414"/>
        <w:gridCol w:w="1969"/>
        <w:gridCol w:w="1323"/>
        <w:gridCol w:w="1614"/>
        <w:gridCol w:w="1786"/>
        <w:gridCol w:w="1450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</w:rPr>
              <w:t>N. meningitidis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 and Clonal Complex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rogroup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untry of origi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ease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</w:rPr>
              <w:t>ccoP</w:t>
            </w:r>
            <w:r>
              <w:rPr>
                <w:b/>
                <w:sz w:val="22"/>
              </w:rPr>
              <w:t xml:space="preserve"> allele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me accession No.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bank accession #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2491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mbia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L157959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C5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74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E002098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1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421808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53442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821 (cc482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000381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9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1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3 (cc5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rman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8891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9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74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nad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orocco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2/8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ast German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ger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di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jibout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0M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akista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reec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Z13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9E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est German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912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 (cc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l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urkina Faso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2059001 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l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9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di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urkina Faso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313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ha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1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 (cc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uda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/145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ussi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3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612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a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3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469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ud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3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89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in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3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196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K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667"/>
        <w:gridCol w:w="1414"/>
        <w:gridCol w:w="1969"/>
        <w:gridCol w:w="1323"/>
        <w:gridCol w:w="1614"/>
        <w:gridCol w:w="1786"/>
        <w:gridCol w:w="1450"/>
      </w:tblGrid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</w:rPr>
              <w:t>N. meningitidis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 and Clonal Complex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rogroup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untry of origin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ease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</w:rPr>
              <w:t>ccoP</w:t>
            </w:r>
            <w:r>
              <w:rPr>
                <w:b/>
                <w:sz w:val="22"/>
              </w:rPr>
              <w:t xml:space="preserve"> allele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me accession No.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Genbank accession #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IAL2229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Brazil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4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11-00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4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 (cc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Z1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8 (cc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6116/77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0 (cc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ce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213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8 (cc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4/15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66 (cc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w Zea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K22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8 (cc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reec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P2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/1831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cot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93/428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l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VI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S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157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ha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1 (cc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tal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0 (cc1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ussi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G32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8 (cc1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rman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22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2 (cc2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135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1/9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3 (cc2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PB2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2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/7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2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1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Z16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2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G32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2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ast German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6/87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2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specifie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4/92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3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ub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Z8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4 (cc3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0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/9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5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Z19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1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27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22"/>
              </w:rPr>
              <w:t>N. meningitidis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 and Clonal Complex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rogroup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untry of origin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ease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</w:rPr>
              <w:t>ccoP</w:t>
            </w:r>
            <w:r>
              <w:rPr>
                <w:b/>
                <w:sz w:val="22"/>
              </w:rPr>
              <w:t xml:space="preserve"> allele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me accession No.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Genbank accession #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NGH15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43 (cc41/44)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2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40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Austri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2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/0641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46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cot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3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190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41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3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/4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ST-42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New Zea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HM54323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H3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47 (cc41/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3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3/8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2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G01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6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ast German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6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E2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6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6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4/8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0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1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H3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6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4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0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7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6006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4 (cc75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therlan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N10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21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6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G6/8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3 (cc26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wa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asiv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6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033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3 (cc5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8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13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39 (cc19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148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454 (cc33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8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15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642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8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24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452 (cc5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8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25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98 (cc19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310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98 (cc19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4325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31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53 (cc5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8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OX9930654 </w:t>
            </w:r>
          </w:p>
        </w:tc>
        <w:tc>
          <w:tcPr>
            <w:tcW w:w="266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428 (cc-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9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X9930685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-1654 (cc53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ps null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rrier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M584887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  <w:t>Genome sequencing projects with publically available genomic data:</w:t>
      </w:r>
    </w:p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The Sanger Centre</w:t>
      </w:r>
    </w:p>
    <w:p>
      <w:pPr>
        <w:pStyle w:val="Normal"/>
        <w:rPr/>
      </w:pPr>
      <w:r>
        <w:rPr>
          <w:sz w:val="22"/>
          <w:vertAlign w:val="superscript"/>
        </w:rPr>
        <w:t>b</w:t>
      </w:r>
      <w:r>
        <w:rPr>
          <w:sz w:val="22"/>
        </w:rPr>
        <w:t xml:space="preserve"> J. Craig Venter Institute, USA</w:t>
      </w:r>
    </w:p>
    <w:p>
      <w:pPr>
        <w:pStyle w:val="Normal"/>
        <w:rPr/>
      </w:pPr>
      <w:r>
        <w:rPr>
          <w:sz w:val="22"/>
          <w:vertAlign w:val="superscript"/>
        </w:rPr>
        <w:t>c</w:t>
      </w:r>
      <w:r>
        <w:rPr>
          <w:sz w:val="22"/>
        </w:rPr>
        <w:t xml:space="preserve"> Microbial Genome Centre of Chinese Ministry of Health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  <w:vertAlign w:val="superscript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4:05:00Z</dcterms:created>
  <dc:creator>Bio Log</dc:creator>
  <dc:description/>
  <cp:keywords/>
  <dc:language>en-US</dc:language>
  <cp:lastModifiedBy>Bio Log</cp:lastModifiedBy>
  <cp:lastPrinted>2010-07-13T13:11:00Z</cp:lastPrinted>
  <dcterms:modified xsi:type="dcterms:W3CDTF">2010-07-13T14:05:00Z</dcterms:modified>
  <cp:revision>2</cp:revision>
  <dc:subject/>
  <dc:title/>
</cp:coreProperties>
</file>